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7E50C" w14:textId="16E889EA" w:rsidR="00BF5951" w:rsidRPr="00BF5951" w:rsidRDefault="00450362" w:rsidP="00450362">
      <w:pPr>
        <w:spacing w:after="0"/>
      </w:pPr>
      <w:r w:rsidRPr="0012346F">
        <w:rPr>
          <w:rFonts w:hint="eastAsia"/>
          <w:b/>
          <w:sz w:val="21"/>
          <w:szCs w:val="21"/>
          <w:lang w:val="en-US" w:eastAsia="ja-JP"/>
        </w:rPr>
        <w:t>S</w:t>
      </w:r>
      <w:r w:rsidR="00984095">
        <w:rPr>
          <w:b/>
          <w:sz w:val="21"/>
          <w:szCs w:val="21"/>
          <w:lang w:val="en-US" w:eastAsia="ja-JP"/>
        </w:rPr>
        <w:t>3</w:t>
      </w:r>
      <w:r w:rsidRPr="0012346F">
        <w:rPr>
          <w:rFonts w:hint="eastAsia"/>
          <w:b/>
          <w:sz w:val="21"/>
          <w:szCs w:val="21"/>
          <w:lang w:val="en-US" w:eastAsia="ja-JP"/>
        </w:rPr>
        <w:t xml:space="preserve"> Table</w:t>
      </w:r>
      <w:r w:rsidRPr="0012346F">
        <w:rPr>
          <w:b/>
          <w:sz w:val="21"/>
          <w:szCs w:val="21"/>
          <w:lang w:val="en-US" w:eastAsia="ja-JP"/>
        </w:rPr>
        <w:t>. Adjusted hazard ratios of mortality from ischemic heart disease and intracerebral hemorrhage by meat consumption status</w:t>
      </w:r>
    </w:p>
    <w:tbl>
      <w:tblPr>
        <w:tblW w:w="112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618"/>
        <w:gridCol w:w="709"/>
        <w:gridCol w:w="1093"/>
        <w:gridCol w:w="204"/>
        <w:gridCol w:w="618"/>
        <w:gridCol w:w="771"/>
        <w:gridCol w:w="1105"/>
        <w:gridCol w:w="204"/>
        <w:gridCol w:w="618"/>
        <w:gridCol w:w="790"/>
        <w:gridCol w:w="1116"/>
        <w:gridCol w:w="204"/>
        <w:gridCol w:w="618"/>
        <w:gridCol w:w="803"/>
        <w:gridCol w:w="1116"/>
      </w:tblGrid>
      <w:tr w:rsidR="00BF5951" w:rsidRPr="00BF5951" w14:paraId="17054308" w14:textId="77777777" w:rsidTr="004F40A0">
        <w:trPr>
          <w:trHeight w:val="282"/>
          <w:tblHeader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AD1A7" w14:textId="77777777" w:rsidR="00BF5951" w:rsidRPr="00BF5951" w:rsidRDefault="00BF5951">
            <w:pPr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48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DAC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Men</w:t>
            </w: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F03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00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189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Women</w:t>
            </w:r>
          </w:p>
        </w:tc>
      </w:tr>
      <w:tr w:rsidR="00BF5951" w:rsidRPr="00BF5951" w14:paraId="70E06B0A" w14:textId="77777777" w:rsidTr="004F40A0">
        <w:trPr>
          <w:trHeight w:val="495"/>
          <w:tblHeader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4C2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23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F0CB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Ischemic Heart Disease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954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B69D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Intracerebral Haemorrhag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552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2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111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Ischemic Heart Diseas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25A7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53509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Intracerebral Haemorrhage</w:t>
            </w:r>
          </w:p>
        </w:tc>
      </w:tr>
      <w:tr w:rsidR="00BF5951" w:rsidRPr="00BF5951" w14:paraId="0FC4BA67" w14:textId="77777777" w:rsidTr="004F40A0">
        <w:trPr>
          <w:trHeight w:val="282"/>
          <w:tblHeader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7577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562A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A578F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BF5951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DDBA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11D56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73DE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B66F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BF5951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F8F4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941AF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9FB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A10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BF5951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E147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4A07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5FF3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Case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9D700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HR</w:t>
            </w:r>
            <w:r w:rsidRPr="00BF5951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1,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A0027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95% CI</w:t>
            </w:r>
          </w:p>
        </w:tc>
      </w:tr>
      <w:tr w:rsidR="00BF5951" w:rsidRPr="00BF5951" w14:paraId="30207CD3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B9E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All mea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E3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C5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A9A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E6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BE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CB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4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50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BDF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A5A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4F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3B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BB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602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2D0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06465E7E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7A39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92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EC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64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A0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579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433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16E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77A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80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F7D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25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42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3F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30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0A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677DF3FB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C79D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A29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21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54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9-1.10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DD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6ED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2AF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DF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1-1.5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A45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8D5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61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CF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4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76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40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9D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5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6FD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29-0.98)</w:t>
            </w:r>
          </w:p>
        </w:tc>
      </w:tr>
      <w:tr w:rsidR="00BF5951" w:rsidRPr="00BF5951" w14:paraId="63770FD0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D2B3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1A2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76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9A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0-1.18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D7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AB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17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CA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6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166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F3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A5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328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4-1.3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29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C8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EE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31E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40-1.35)</w:t>
            </w:r>
          </w:p>
        </w:tc>
      </w:tr>
      <w:tr w:rsidR="00BF5951" w:rsidRPr="00BF5951" w14:paraId="4B47323F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90AD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F3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255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8F4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2-1.69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F5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E0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AC5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4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1F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8-2.6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BB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10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83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19C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3-1.6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D7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C49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D9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E90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0-1.86)</w:t>
            </w:r>
          </w:p>
        </w:tc>
      </w:tr>
      <w:tr w:rsidR="00BF5951" w:rsidRPr="00BF5951" w14:paraId="04031598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804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15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81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27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FF6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CD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061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37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6B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AA79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C3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6B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DF0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F5B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0F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64C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B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00112B70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1C4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Red meat</w:t>
            </w:r>
            <w:r w:rsidRPr="00BF5951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4C4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4C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57B3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3F8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80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DD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86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DC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EE6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64E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49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98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36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A7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B5FA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74D2B981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25A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59D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D92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84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1C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EB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22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00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1A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4AD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90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F4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AA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656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D3A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07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1C05121F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8B1D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BE1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B9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2A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5-1.03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4F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2F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8B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8A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3-1.3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FB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7A0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91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6C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7-1.40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76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67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FA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330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9-1.79)</w:t>
            </w:r>
          </w:p>
        </w:tc>
      </w:tr>
      <w:tr w:rsidR="00BF5951" w:rsidRPr="00BF5951" w14:paraId="5E9C8ADC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F7C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F9F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78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5A4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2-1.04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CB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AB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81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94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7-1.7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127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B48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41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51F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4-1.63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6D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84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58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82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39-1.49)</w:t>
            </w:r>
          </w:p>
        </w:tc>
      </w:tr>
      <w:tr w:rsidR="00BF5951" w:rsidRPr="00BF5951" w14:paraId="54227300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FC1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32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D1D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CE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8-1.60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7D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D72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976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3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3D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4-2.5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D9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BD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63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D8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4-1.4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F6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34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172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6EA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0-2.48)</w:t>
            </w:r>
          </w:p>
        </w:tc>
      </w:tr>
      <w:tr w:rsidR="00BF5951" w:rsidRPr="00BF5951" w14:paraId="4A7AAAB7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B897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0C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00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7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81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CF3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996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E3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9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D8A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18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85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F0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3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8D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FE9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17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FEC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455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745B641B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0A57" w14:textId="77777777" w:rsidR="00BF5951" w:rsidRPr="00BF5951" w:rsidRDefault="00BF5951" w:rsidP="00F2325D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Beef</w:t>
            </w:r>
            <w:r w:rsidR="00F2325D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FF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A4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AA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EA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F4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267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70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7A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8D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C8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38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CB3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27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471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E71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5C4513CE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4376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F62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DB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A0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68D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77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AB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C0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79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DCC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6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394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5C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6FF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38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F7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A4A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1E56E9DF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9DF3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647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13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D5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6-1.02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EC7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D15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C9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375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7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FB2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A1A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EE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265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6-1.17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9F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10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AC5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6E8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4-1.64)</w:t>
            </w:r>
          </w:p>
        </w:tc>
      </w:tr>
      <w:tr w:rsidR="00BF5951" w:rsidRPr="00BF5951" w14:paraId="08DAE7C4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D0E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A9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5E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16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9-0.93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EB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12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9C1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3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F0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85-2.0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BD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590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BAB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6E5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7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08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85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B2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3E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0-1.59)</w:t>
            </w:r>
          </w:p>
        </w:tc>
      </w:tr>
      <w:tr w:rsidR="00BF5951" w:rsidRPr="00BF5951" w14:paraId="1B863A6D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FBB1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A15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A5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62B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4-1.23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B8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1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DE7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26C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5-1.7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52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19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57A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65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4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6A7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78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437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5A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3-1.54)</w:t>
            </w:r>
          </w:p>
        </w:tc>
      </w:tr>
      <w:tr w:rsidR="00BF5951" w:rsidRPr="00BF5951" w14:paraId="4349B3B8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218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E74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686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8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8C6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818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3349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E2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57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AD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498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758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25A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5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89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98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E2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74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52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8B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76E1C0EF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7660" w14:textId="77777777" w:rsidR="00BF5951" w:rsidRPr="00BF5951" w:rsidRDefault="00BF5951" w:rsidP="00F2325D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Pork</w:t>
            </w:r>
            <w:r w:rsidR="00F2325D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4D9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87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D1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6C9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AC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C6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33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D4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59E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AB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AD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0D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F5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958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528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786DEEAA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961F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027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6C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409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B7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D4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CFB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9A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ED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38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9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367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C8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DF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B38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F8F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12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5C23102E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DD61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22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E0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D32A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34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9D0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DF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7E2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0C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4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AA6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22E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5B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4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ED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92-2.27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EF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43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B47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FA1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7-1.54)</w:t>
            </w:r>
          </w:p>
        </w:tc>
      </w:tr>
      <w:tr w:rsidR="00BF5951" w:rsidRPr="00BF5951" w14:paraId="479F8628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AE0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D29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CA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18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39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1CA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E3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C4E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7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5A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47-1.2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663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F3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A03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DF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5-1.7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20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F8D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255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7C6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47-1.69)</w:t>
            </w:r>
          </w:p>
        </w:tc>
      </w:tr>
      <w:tr w:rsidR="00BF5951" w:rsidRPr="00BF5951" w14:paraId="4CE0F93B" w14:textId="77777777" w:rsidTr="004F40A0">
        <w:trPr>
          <w:trHeight w:val="28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A7C1B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EDE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857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7A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9-1.51)</w:t>
            </w:r>
          </w:p>
        </w:tc>
        <w:tc>
          <w:tcPr>
            <w:tcW w:w="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9B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50C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1 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26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1 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9A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8-1.75)</w:t>
            </w: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DB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85E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2 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846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3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022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0-1.79)</w:t>
            </w:r>
          </w:p>
        </w:tc>
        <w:tc>
          <w:tcPr>
            <w:tcW w:w="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AC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85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2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2C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1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54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9-2.47)</w:t>
            </w:r>
          </w:p>
        </w:tc>
      </w:tr>
      <w:tr w:rsidR="00BF5951" w:rsidRPr="00BF5951" w14:paraId="01DB6071" w14:textId="77777777" w:rsidTr="004F40A0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399A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BBB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FFA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16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7F4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C50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39B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2CC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79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9B3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CE7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7F09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25C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0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40C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458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359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55B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81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3D5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2B4FF323" w14:textId="77777777" w:rsidTr="004F40A0">
        <w:trPr>
          <w:trHeight w:val="282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921C" w14:textId="77777777" w:rsidR="00BF5951" w:rsidRPr="00BF5951" w:rsidRDefault="00BF5951" w:rsidP="00F2325D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lastRenderedPageBreak/>
              <w:t>Processed meat</w:t>
            </w:r>
            <w:r w:rsidR="00F2325D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2BD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42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2B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91A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AC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DDD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7C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E8B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AE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E6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8DC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6F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25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64F2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5A5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4AD32387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4CAC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3CD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CE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65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528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40F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66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74C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A9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C7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6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ADA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D0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88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06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E0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822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47D8BF9D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DA92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D56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DE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EC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80-1.43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48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6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F7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2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AC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0-1.3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666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30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4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6E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39A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55-1.30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FC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BF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3C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1.0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69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1-1.90)</w:t>
            </w:r>
          </w:p>
        </w:tc>
      </w:tr>
      <w:tr w:rsidR="00BF5951" w:rsidRPr="00BF5951" w14:paraId="176C8B10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B94F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C4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652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E26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>(0.64-1.21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98B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19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35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8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0A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6-1.36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2C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A0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BD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6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8F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8-1.2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4D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DB1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7F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3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A4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3-2.33)</w:t>
            </w:r>
          </w:p>
        </w:tc>
      </w:tr>
      <w:tr w:rsidR="00BF5951" w:rsidRPr="00BF5951" w14:paraId="0D1E876A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B36A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B1B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D6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8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E8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9-1.18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D48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F8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F9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DF0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4-1.21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30A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851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85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6B3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1-1.4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8122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05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361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0F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5-2.35)</w:t>
            </w:r>
          </w:p>
        </w:tc>
      </w:tr>
      <w:tr w:rsidR="00BF5951" w:rsidRPr="00BF5951" w14:paraId="0CCDCCB2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99A3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01E5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57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1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CA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E4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178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1B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23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F39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ABA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93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37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68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D49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4D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51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FF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40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DF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2CB4CF2C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703A" w14:textId="77777777" w:rsidR="00BF5951" w:rsidRPr="00BF5951" w:rsidRDefault="00BF5951" w:rsidP="00F2325D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Chicken</w:t>
            </w:r>
            <w:r w:rsidR="00F2325D">
              <w:rPr>
                <w:rFonts w:eastAsia="MS PGothic" w:cs="Times New Roman"/>
                <w:color w:val="000000"/>
                <w:sz w:val="18"/>
                <w:szCs w:val="18"/>
                <w:vertAlign w:val="superscript"/>
                <w:lang w:val="en-US" w:eastAsia="ja-JP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75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D48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81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E0F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CA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574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167D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A7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381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1FA0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F64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E93E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82B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88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1A5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BF5951" w:rsidRPr="00BF5951" w14:paraId="13F32FEE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A8B9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D9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FD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64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8326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77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8E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EFB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29C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06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2B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A35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A67" w14:textId="77777777" w:rsidR="00BF5951" w:rsidRPr="00BF5951" w:rsidRDefault="00BF5951" w:rsidP="00BF595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65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346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198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</w:tr>
      <w:tr w:rsidR="00BF5951" w:rsidRPr="00BF5951" w14:paraId="49EA09C6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6CBD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019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3F9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4C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31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A99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2AB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05F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1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A95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3-1.74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C9E6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66E1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4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95E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F31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3-1.4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02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F5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BE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AA1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3-1.57)</w:t>
            </w:r>
          </w:p>
        </w:tc>
      </w:tr>
      <w:tr w:rsidR="00BF5951" w:rsidRPr="00BF5951" w14:paraId="44320E36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CD78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49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69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0C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1-1.33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65D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203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B0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2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BC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81-1.9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30A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0FF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8D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051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4-1.1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FCE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FC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AF0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B4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1-1.33)</w:t>
            </w:r>
          </w:p>
        </w:tc>
      </w:tr>
      <w:tr w:rsidR="00BF5951" w:rsidRPr="00BF5951" w14:paraId="1EFECACE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0907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Q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4275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872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5D4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79-1.50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2B4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924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3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3666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9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A30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56-1.53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F676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074E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5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72B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1.0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406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66-1.58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D5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0FC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26D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 xml:space="preserve">0.7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31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sz w:val="18"/>
                <w:szCs w:val="18"/>
                <w:lang w:val="en-US" w:eastAsia="ja-JP"/>
              </w:rPr>
              <w:t>(0.42-1.41)</w:t>
            </w:r>
          </w:p>
        </w:tc>
      </w:tr>
      <w:tr w:rsidR="00BF5951" w:rsidRPr="00BF5951" w14:paraId="2DD8A86D" w14:textId="77777777" w:rsidTr="00BF5951">
        <w:trPr>
          <w:trHeight w:val="28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70E50" w14:textId="77777777" w:rsidR="00BF5951" w:rsidRPr="00BF5951" w:rsidRDefault="00BF5951" w:rsidP="00BF5951">
            <w:pPr>
              <w:spacing w:after="0" w:line="240" w:lineRule="auto"/>
              <w:jc w:val="center"/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i/>
                <w:iCs/>
                <w:sz w:val="18"/>
                <w:szCs w:val="18"/>
                <w:lang w:val="en-US" w:eastAsia="ja-JP"/>
              </w:rPr>
              <w:t>p for tren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E5DC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F7B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643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3786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E10D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939A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59A7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941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4C4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966A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28A7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5E9D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768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A5F9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FB60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7B5F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E21F" w14:textId="77777777" w:rsidR="00BF5951" w:rsidRPr="00BF5951" w:rsidRDefault="00BF5951" w:rsidP="00BF5951">
            <w:pPr>
              <w:spacing w:after="0" w:line="240" w:lineRule="auto"/>
              <w:jc w:val="right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0.307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ADC8" w14:textId="77777777" w:rsidR="00BF5951" w:rsidRPr="00BF5951" w:rsidRDefault="00BF5951" w:rsidP="00BF5951">
            <w:pPr>
              <w:spacing w:after="0" w:line="240" w:lineRule="auto"/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</w:pPr>
            <w:r w:rsidRPr="00BF5951">
              <w:rPr>
                <w:rFonts w:eastAsia="MS PGothic" w:cs="Times New Roman"/>
                <w:color w:val="000000"/>
                <w:sz w:val="18"/>
                <w:szCs w:val="18"/>
                <w:lang w:val="en-US" w:eastAsia="ja-JP"/>
              </w:rPr>
              <w:t xml:space="preserve">　</w:t>
            </w:r>
          </w:p>
        </w:tc>
      </w:tr>
    </w:tbl>
    <w:p w14:paraId="6BC21E1C" w14:textId="77777777" w:rsidR="00450362" w:rsidRDefault="00450362" w:rsidP="00450362">
      <w:pPr>
        <w:spacing w:after="0"/>
        <w:rPr>
          <w:rFonts w:eastAsia="DengXian"/>
          <w:sz w:val="18"/>
          <w:szCs w:val="18"/>
          <w:lang w:val="en-US"/>
        </w:rPr>
      </w:pPr>
      <w:r w:rsidRPr="00927814">
        <w:rPr>
          <w:rFonts w:eastAsia="DengXian"/>
          <w:sz w:val="18"/>
          <w:szCs w:val="18"/>
          <w:lang w:val="en-US"/>
        </w:rPr>
        <w:t>Abbreviations</w:t>
      </w:r>
      <w:r>
        <w:rPr>
          <w:rFonts w:eastAsia="DengXian"/>
          <w:sz w:val="18"/>
          <w:szCs w:val="18"/>
          <w:lang w:val="en-US"/>
        </w:rPr>
        <w:t>: HR, hazard ratio; 95% CI, 95% confidence intervals; Q, quartile.</w:t>
      </w:r>
    </w:p>
    <w:p w14:paraId="110A0113" w14:textId="77777777" w:rsidR="00450362" w:rsidRPr="00A526D3" w:rsidRDefault="00450362" w:rsidP="00450362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 xml:space="preserve">1 </w:t>
      </w:r>
      <w:r w:rsidRPr="00A526D3">
        <w:rPr>
          <w:rFonts w:eastAsia="DengXian"/>
          <w:sz w:val="18"/>
          <w:szCs w:val="18"/>
          <w:lang w:val="en-US"/>
        </w:rPr>
        <w:t>Cox proportional hazard models were used.</w:t>
      </w:r>
    </w:p>
    <w:p w14:paraId="47D7F4C4" w14:textId="77777777" w:rsidR="00490015" w:rsidRPr="00A526D3" w:rsidRDefault="00450362" w:rsidP="00490015">
      <w:pPr>
        <w:spacing w:after="0"/>
        <w:rPr>
          <w:rFonts w:eastAsia="DengXian"/>
          <w:sz w:val="18"/>
          <w:szCs w:val="18"/>
          <w:lang w:val="en-US"/>
        </w:rPr>
      </w:pPr>
      <w:r w:rsidRPr="00A526D3">
        <w:rPr>
          <w:rFonts w:eastAsia="DengXian"/>
          <w:sz w:val="18"/>
          <w:szCs w:val="18"/>
          <w:vertAlign w:val="superscript"/>
          <w:lang w:val="en-US"/>
        </w:rPr>
        <w:t>2</w:t>
      </w:r>
      <w:r w:rsidRPr="00A526D3">
        <w:rPr>
          <w:rFonts w:eastAsia="DengXian"/>
          <w:sz w:val="18"/>
          <w:szCs w:val="18"/>
          <w:lang w:val="en-US"/>
        </w:rPr>
        <w:t xml:space="preserve"> </w:t>
      </w:r>
      <w:r w:rsidR="00490015" w:rsidRPr="00A526D3">
        <w:rPr>
          <w:rFonts w:eastAsia="DengXian"/>
          <w:sz w:val="18"/>
          <w:szCs w:val="18"/>
          <w:lang w:val="en-US"/>
        </w:rPr>
        <w:t>Adjusted for age (years, continuous); public health center area; smoking status (never, former, current), alcohol intake (no, &gt;0-&lt;150 g/w, 150-&lt;300 g/w, 300+g/w), BMI (&lt;25, 25 - &lt;27, 27-&lt;30, 30+), quartiles of metabolic equivalent task-hours/d, history of hypertension, history of diabetes,</w:t>
      </w:r>
      <w:r w:rsidR="00490015">
        <w:rPr>
          <w:rFonts w:eastAsia="DengXian"/>
          <w:sz w:val="18"/>
          <w:szCs w:val="18"/>
          <w:lang w:val="en-US"/>
        </w:rPr>
        <w:t xml:space="preserve"> total energy intake,</w:t>
      </w:r>
      <w:r w:rsidR="00490015" w:rsidRPr="00A526D3">
        <w:rPr>
          <w:rFonts w:eastAsia="DengXian"/>
          <w:sz w:val="18"/>
          <w:szCs w:val="18"/>
          <w:lang w:val="en-US"/>
        </w:rPr>
        <w:t xml:space="preserve"> intakes of fruits, vegetables, fish, dairy products, egg, sodium and </w:t>
      </w:r>
      <w:r w:rsidR="00757691">
        <w:rPr>
          <w:rFonts w:eastAsia="DengXian"/>
          <w:sz w:val="18"/>
          <w:szCs w:val="18"/>
          <w:lang w:val="en-US"/>
        </w:rPr>
        <w:t>total fat</w:t>
      </w:r>
      <w:r w:rsidR="00490015" w:rsidRPr="00A526D3">
        <w:rPr>
          <w:rFonts w:eastAsia="DengXian"/>
          <w:sz w:val="18"/>
          <w:szCs w:val="18"/>
          <w:lang w:val="en-US"/>
        </w:rPr>
        <w:t xml:space="preserve"> (continuous).</w:t>
      </w:r>
    </w:p>
    <w:p w14:paraId="42D5EC41" w14:textId="77777777" w:rsidR="00F2325D" w:rsidRPr="00F91A23" w:rsidRDefault="00F2325D" w:rsidP="00F2325D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3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 of chicken.</w:t>
      </w:r>
    </w:p>
    <w:p w14:paraId="23D5466B" w14:textId="77777777" w:rsidR="00F2325D" w:rsidRPr="00F91A23" w:rsidRDefault="00F2325D" w:rsidP="00F2325D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4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pork, processed meat and chicken.</w:t>
      </w:r>
    </w:p>
    <w:p w14:paraId="47FB3151" w14:textId="77777777" w:rsidR="00F2325D" w:rsidRPr="00F91A23" w:rsidRDefault="00F2325D" w:rsidP="00F2325D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5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rocessed meat and chicken.</w:t>
      </w:r>
    </w:p>
    <w:p w14:paraId="0A9FBDFB" w14:textId="77777777" w:rsidR="00F2325D" w:rsidRPr="00F91A23" w:rsidRDefault="00F2325D" w:rsidP="00F2325D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6</w:t>
      </w:r>
      <w:r w:rsidRPr="00F91A23">
        <w:rPr>
          <w:rFonts w:eastAsia="DengXian"/>
          <w:sz w:val="18"/>
          <w:szCs w:val="18"/>
          <w:lang w:val="en-US"/>
        </w:rPr>
        <w:t xml:space="preserve"> Additionally adjusted for intakes of beef, pork and chicken.</w:t>
      </w:r>
    </w:p>
    <w:p w14:paraId="2D47F996" w14:textId="77777777" w:rsidR="003304D1" w:rsidRPr="002F1121" w:rsidRDefault="00F2325D" w:rsidP="00F2325D">
      <w:pPr>
        <w:spacing w:after="0"/>
        <w:rPr>
          <w:rFonts w:eastAsia="DengXian"/>
          <w:sz w:val="18"/>
          <w:szCs w:val="18"/>
          <w:lang w:val="en-US"/>
        </w:rPr>
      </w:pPr>
      <w:r w:rsidRPr="00F91A23">
        <w:rPr>
          <w:rFonts w:eastAsia="DengXian"/>
          <w:sz w:val="18"/>
          <w:szCs w:val="18"/>
          <w:vertAlign w:val="superscript"/>
          <w:lang w:val="en-US"/>
        </w:rPr>
        <w:t>7</w:t>
      </w:r>
      <w:r w:rsidRPr="00F91A23">
        <w:rPr>
          <w:rFonts w:eastAsia="DengXian"/>
          <w:sz w:val="18"/>
          <w:szCs w:val="18"/>
          <w:lang w:val="en-US"/>
        </w:rPr>
        <w:t xml:space="preserve"> Additionally </w:t>
      </w:r>
      <w:r>
        <w:rPr>
          <w:rFonts w:eastAsia="DengXian"/>
          <w:sz w:val="18"/>
          <w:szCs w:val="18"/>
          <w:lang w:val="en-US"/>
        </w:rPr>
        <w:t>adjusted for intake of red meat.</w:t>
      </w:r>
    </w:p>
    <w:sectPr w:rsidR="003304D1" w:rsidRPr="002F1121" w:rsidSect="002F1121">
      <w:footerReference w:type="default" r:id="rId7"/>
      <w:pgSz w:w="16838" w:h="11906" w:orient="landscape" w:code="9"/>
      <w:pgMar w:top="1077" w:right="1440" w:bottom="1077" w:left="1440" w:header="709" w:footer="709" w:gutter="0"/>
      <w:cols w:space="708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B14DF" w14:textId="77777777" w:rsidR="00CB03BC" w:rsidRDefault="00CB03BC" w:rsidP="00450362">
      <w:pPr>
        <w:spacing w:after="0" w:line="240" w:lineRule="auto"/>
      </w:pPr>
      <w:r>
        <w:separator/>
      </w:r>
    </w:p>
  </w:endnote>
  <w:endnote w:type="continuationSeparator" w:id="0">
    <w:p w14:paraId="599655B2" w14:textId="77777777" w:rsidR="00CB03BC" w:rsidRDefault="00CB03BC" w:rsidP="0045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A9A796" w14:textId="77777777" w:rsidR="00330EF6" w:rsidRDefault="00330EF6">
    <w:pPr>
      <w:pStyle w:val="Footer"/>
      <w:jc w:val="center"/>
    </w:pPr>
  </w:p>
  <w:p w14:paraId="138F2D0A" w14:textId="77777777" w:rsidR="00330EF6" w:rsidRDefault="00330E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BB0FB6" w14:textId="77777777" w:rsidR="00CB03BC" w:rsidRDefault="00CB03BC" w:rsidP="00450362">
      <w:pPr>
        <w:spacing w:after="0" w:line="240" w:lineRule="auto"/>
      </w:pPr>
      <w:r>
        <w:separator/>
      </w:r>
    </w:p>
  </w:footnote>
  <w:footnote w:type="continuationSeparator" w:id="0">
    <w:p w14:paraId="6355A473" w14:textId="77777777" w:rsidR="00CB03BC" w:rsidRDefault="00CB03BC" w:rsidP="004503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8E00B2"/>
    <w:multiLevelType w:val="hybridMultilevel"/>
    <w:tmpl w:val="D73A4DF2"/>
    <w:lvl w:ilvl="0" w:tplc="7C9C0CC0">
      <w:start w:val="1"/>
      <w:numFmt w:val="decimal"/>
      <w:lvlText w:val="%1."/>
      <w:lvlJc w:val="left"/>
      <w:pPr>
        <w:ind w:left="720" w:hanging="360"/>
      </w:pPr>
      <w:rPr>
        <w:rFonts w:hint="default"/>
        <w:em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A343D"/>
    <w:multiLevelType w:val="hybridMultilevel"/>
    <w:tmpl w:val="E790FF94"/>
    <w:lvl w:ilvl="0" w:tplc="B24C9F18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362"/>
    <w:rsid w:val="00072A98"/>
    <w:rsid w:val="00092228"/>
    <w:rsid w:val="00096758"/>
    <w:rsid w:val="0012346F"/>
    <w:rsid w:val="00204BB4"/>
    <w:rsid w:val="00257F16"/>
    <w:rsid w:val="002650C2"/>
    <w:rsid w:val="002F1121"/>
    <w:rsid w:val="002F6B82"/>
    <w:rsid w:val="00315FA0"/>
    <w:rsid w:val="003304D1"/>
    <w:rsid w:val="00330EF6"/>
    <w:rsid w:val="00364B86"/>
    <w:rsid w:val="004436D1"/>
    <w:rsid w:val="00443AD0"/>
    <w:rsid w:val="00450362"/>
    <w:rsid w:val="00490015"/>
    <w:rsid w:val="004B576F"/>
    <w:rsid w:val="004F40A0"/>
    <w:rsid w:val="005426DA"/>
    <w:rsid w:val="00627BFE"/>
    <w:rsid w:val="006503EE"/>
    <w:rsid w:val="00656A2C"/>
    <w:rsid w:val="006D19AB"/>
    <w:rsid w:val="006D3FD9"/>
    <w:rsid w:val="00757691"/>
    <w:rsid w:val="0077498B"/>
    <w:rsid w:val="007B0209"/>
    <w:rsid w:val="00801B24"/>
    <w:rsid w:val="00916A37"/>
    <w:rsid w:val="00984095"/>
    <w:rsid w:val="0099770C"/>
    <w:rsid w:val="009B713D"/>
    <w:rsid w:val="00A04A0D"/>
    <w:rsid w:val="00B92065"/>
    <w:rsid w:val="00BB4197"/>
    <w:rsid w:val="00BE11B8"/>
    <w:rsid w:val="00BF5951"/>
    <w:rsid w:val="00C043CD"/>
    <w:rsid w:val="00CB03BC"/>
    <w:rsid w:val="00D66172"/>
    <w:rsid w:val="00E02A77"/>
    <w:rsid w:val="00EB1798"/>
    <w:rsid w:val="00F2325D"/>
    <w:rsid w:val="00F77290"/>
    <w:rsid w:val="00FC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C7B7561"/>
  <w15:chartTrackingRefBased/>
  <w15:docId w15:val="{E08B0716-007C-4110-86A6-E0B09007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62"/>
    <w:pPr>
      <w:spacing w:after="160" w:line="259" w:lineRule="auto"/>
    </w:pPr>
    <w:rPr>
      <w:rFonts w:ascii="Times New Roman" w:hAnsi="Times New Roman"/>
      <w:kern w:val="0"/>
      <w:sz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3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50362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5036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50362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450362"/>
    <w:pPr>
      <w:ind w:left="720"/>
      <w:contextualSpacing/>
    </w:pPr>
  </w:style>
  <w:style w:type="character" w:customStyle="1" w:styleId="DateChar">
    <w:name w:val="Date Char"/>
    <w:basedOn w:val="DefaultParagraphFont"/>
    <w:link w:val="Date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50362"/>
  </w:style>
  <w:style w:type="character" w:customStyle="1" w:styleId="1">
    <w:name w:val="日付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50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paragraph" w:customStyle="1" w:styleId="Heading41">
    <w:name w:val="Heading 41"/>
    <w:basedOn w:val="Title"/>
    <w:link w:val="heading4Char0"/>
    <w:rsid w:val="00450362"/>
  </w:style>
  <w:style w:type="character" w:customStyle="1" w:styleId="heading4Char0">
    <w:name w:val="heading 4 Char"/>
    <w:basedOn w:val="TitleChar"/>
    <w:link w:val="Heading41"/>
    <w:rsid w:val="00450362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styleId="Strong">
    <w:name w:val="Strong"/>
    <w:basedOn w:val="DefaultParagraphFont"/>
    <w:uiPriority w:val="22"/>
    <w:qFormat/>
    <w:rsid w:val="00450362"/>
    <w:rPr>
      <w:b/>
      <w:bCs/>
    </w:rPr>
  </w:style>
  <w:style w:type="character" w:styleId="BookTitle">
    <w:name w:val="Book Title"/>
    <w:basedOn w:val="DefaultParagraphFont"/>
    <w:uiPriority w:val="33"/>
    <w:qFormat/>
    <w:rsid w:val="00450362"/>
    <w:rPr>
      <w:b/>
      <w:bCs/>
      <w:i/>
      <w:iCs/>
      <w:spacing w:val="5"/>
    </w:rPr>
  </w:style>
  <w:style w:type="paragraph" w:customStyle="1" w:styleId="Abstrct">
    <w:name w:val="Abstrct"/>
    <w:basedOn w:val="Heading4"/>
    <w:link w:val="AbstrctChar"/>
    <w:qFormat/>
    <w:rsid w:val="00450362"/>
    <w:pPr>
      <w:jc w:val="center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AbstrctChar">
    <w:name w:val="Abstrct Char"/>
    <w:basedOn w:val="Heading4Char"/>
    <w:link w:val="Abstrct"/>
    <w:rsid w:val="00450362"/>
    <w:rPr>
      <w:rFonts w:ascii="Times New Roman" w:eastAsiaTheme="majorEastAsia" w:hAnsi="Times New Roman" w:cstheme="majorBidi"/>
      <w:b/>
      <w:i w:val="0"/>
      <w:iCs/>
      <w:color w:val="000000" w:themeColor="text1"/>
      <w:kern w:val="0"/>
      <w:sz w:val="28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62"/>
    <w:rPr>
      <w:rFonts w:ascii="Segoe UI" w:hAnsi="Segoe UI" w:cs="Segoe UI"/>
      <w:kern w:val="0"/>
      <w:sz w:val="18"/>
      <w:szCs w:val="18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10">
    <w:name w:val="吹き出し (文字)1"/>
    <w:basedOn w:val="DefaultParagraphFont"/>
    <w:uiPriority w:val="99"/>
    <w:semiHidden/>
    <w:rsid w:val="00450362"/>
    <w:rPr>
      <w:rFonts w:asciiTheme="majorHAnsi" w:eastAsiaTheme="majorEastAsia" w:hAnsiTheme="majorHAnsi" w:cstheme="majorBidi"/>
      <w:kern w:val="0"/>
      <w:sz w:val="18"/>
      <w:szCs w:val="18"/>
      <w:lang w:val="en-AU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503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4503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362"/>
    <w:rPr>
      <w:rFonts w:ascii="Times New Roman" w:hAnsi="Times New Roman" w:cs="Times New Roman"/>
      <w:noProof/>
      <w:kern w:val="0"/>
      <w:sz w:val="24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62"/>
    <w:rPr>
      <w:rFonts w:ascii="Times New Roman" w:hAnsi="Times New Roman"/>
      <w:kern w:val="0"/>
      <w:sz w:val="24"/>
      <w:szCs w:val="24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62"/>
    <w:pPr>
      <w:spacing w:line="240" w:lineRule="auto"/>
    </w:pPr>
    <w:rPr>
      <w:szCs w:val="24"/>
    </w:rPr>
  </w:style>
  <w:style w:type="character" w:customStyle="1" w:styleId="11">
    <w:name w:val="コメント文字列 (文字)1"/>
    <w:basedOn w:val="DefaultParagraphFont"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62"/>
    <w:rPr>
      <w:rFonts w:ascii="Times New Roman" w:hAnsi="Times New Roman"/>
      <w:b/>
      <w:bCs/>
      <w:kern w:val="0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62"/>
    <w:rPr>
      <w:b/>
      <w:bCs/>
      <w:sz w:val="20"/>
      <w:szCs w:val="20"/>
    </w:rPr>
  </w:style>
  <w:style w:type="character" w:customStyle="1" w:styleId="12">
    <w:name w:val="コメント内容 (文字)1"/>
    <w:basedOn w:val="11"/>
    <w:uiPriority w:val="99"/>
    <w:semiHidden/>
    <w:rsid w:val="00450362"/>
    <w:rPr>
      <w:rFonts w:ascii="Times New Roman" w:hAnsi="Times New Roman"/>
      <w:b/>
      <w:bCs/>
      <w:kern w:val="0"/>
      <w:sz w:val="24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450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362"/>
    <w:rPr>
      <w:rFonts w:ascii="Times New Roman" w:hAnsi="Times New Roman"/>
      <w:kern w:val="0"/>
      <w:sz w:val="24"/>
      <w:lang w:val="en-A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50362"/>
  </w:style>
  <w:style w:type="character" w:customStyle="1" w:styleId="apple-converted-space">
    <w:name w:val="apple-converted-space"/>
    <w:basedOn w:val="DefaultParagraphFont"/>
    <w:rsid w:val="00450362"/>
  </w:style>
  <w:style w:type="character" w:styleId="Emphasis">
    <w:name w:val="Emphasis"/>
    <w:basedOn w:val="DefaultParagraphFont"/>
    <w:uiPriority w:val="20"/>
    <w:qFormat/>
    <w:rsid w:val="00450362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3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362"/>
    <w:rPr>
      <w:rFonts w:ascii="Times New Roman" w:hAnsi="Times New Roman"/>
      <w:kern w:val="0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unhideWhenUsed/>
    <w:rsid w:val="00450362"/>
    <w:rPr>
      <w:color w:val="0563C1" w:themeColor="hyperlink"/>
      <w:u w:val="single"/>
    </w:rPr>
  </w:style>
  <w:style w:type="character" w:customStyle="1" w:styleId="13">
    <w:name w:val="未解決のメンション1"/>
    <w:basedOn w:val="DefaultParagraphFont"/>
    <w:uiPriority w:val="99"/>
    <w:semiHidden/>
    <w:unhideWhenUsed/>
    <w:rsid w:val="00450362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0"/>
    <w:rsid w:val="00450362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450362"/>
    <w:rPr>
      <w:rFonts w:ascii="Times New Roman" w:hAnsi="Times New Roman"/>
      <w:b/>
      <w:noProof/>
      <w:kern w:val="0"/>
      <w:sz w:val="24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5036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5036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50362"/>
    <w:rPr>
      <w:rFonts w:ascii="Times New Roman" w:hAnsi="Times New Roman"/>
      <w:kern w:val="0"/>
      <w:sz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aito</dc:creator>
  <cp:keywords/>
  <dc:description/>
  <cp:lastModifiedBy>chn off32</cp:lastModifiedBy>
  <cp:revision>11</cp:revision>
  <cp:lastPrinted>2019-07-01T06:58:00Z</cp:lastPrinted>
  <dcterms:created xsi:type="dcterms:W3CDTF">2019-06-28T09:32:00Z</dcterms:created>
  <dcterms:modified xsi:type="dcterms:W3CDTF">2020-12-06T17:00:00Z</dcterms:modified>
</cp:coreProperties>
</file>